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9"/>
        <w:gridCol w:w="1525"/>
        <w:gridCol w:w="1945"/>
        <w:gridCol w:w="1535"/>
        <w:gridCol w:w="1234"/>
        <w:gridCol w:w="1060"/>
        <w:gridCol w:w="204"/>
      </w:tblGrid>
      <w:tr w:rsidR="00FC0BC7" w:rsidRPr="000560CD" w14:paraId="573F9902" w14:textId="77777777" w:rsidTr="00B52E24">
        <w:trPr>
          <w:gridAfter w:val="1"/>
          <w:wAfter w:w="78" w:type="pct"/>
          <w:trHeight w:val="324"/>
        </w:trPr>
        <w:tc>
          <w:tcPr>
            <w:tcW w:w="4922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94EC5" w14:textId="08FDA0D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S1. </w:t>
            </w:r>
            <w:r w:rsidR="00334CD2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oxemia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and ICU-free days in </w:t>
            </w:r>
            <w:proofErr w:type="spellStart"/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ubgroups</w:t>
            </w:r>
            <w:r w:rsidR="00B52E24" w:rsidRPr="00B52E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FC0BC7" w:rsidRPr="000560CD" w14:paraId="32A6C22C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B978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10A6E" w14:textId="14FCEC09" w:rsidR="00FC0BC7" w:rsidRPr="000560CD" w:rsidRDefault="00334CD2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eroxemia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15FF" w14:textId="15CC9132" w:rsidR="00FC0BC7" w:rsidRPr="000560CD" w:rsidRDefault="00BB08A6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n-hyperoxemi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B12D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fferenc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E782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D501A" w14:textId="171C912C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936523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FC0BC7" w:rsidRPr="000560CD" w14:paraId="04ABD00F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EBD3" w14:textId="77777777" w:rsidR="00FC0BC7" w:rsidRPr="000560CD" w:rsidRDefault="00FC0BC7" w:rsidP="009C1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out hypoxia (n = 223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CF52" w14:textId="3DFA0473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 (10</w:t>
            </w:r>
            <w:r w:rsidR="0060632B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7C8B" w14:textId="3B8983D9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 (13</w:t>
            </w:r>
            <w:r w:rsidR="0060632B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AECB" w14:textId="2593EE08" w:rsidR="00FC0BC7" w:rsidRPr="000560CD" w:rsidRDefault="0060632B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FC0BC7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9AD5" w14:textId="371F6659" w:rsidR="00FC0BC7" w:rsidRPr="000560CD" w:rsidRDefault="0060632B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FC0BC7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 to 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A53C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FC0BC7" w:rsidRPr="000560CD" w14:paraId="0F0EA2F3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7A15" w14:textId="4AA63C13" w:rsidR="00FC0BC7" w:rsidRPr="000560CD" w:rsidRDefault="00FC0BC7" w:rsidP="009C1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6D0D63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tubated at 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F07" w14:textId="665B7346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 (8</w:t>
            </w:r>
            <w:r w:rsidR="0060632B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2DB" w14:textId="5D62447B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 (8</w:t>
            </w:r>
            <w:r w:rsidR="0060632B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FA4D" w14:textId="1DEA0CC9" w:rsidR="00FC0BC7" w:rsidRPr="000560CD" w:rsidRDefault="0060632B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FC0BC7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7CC" w14:textId="36F9364A" w:rsidR="00FC0BC7" w:rsidRPr="000560CD" w:rsidRDefault="0060632B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FC0BC7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 to 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1F32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</w:tr>
      <w:tr w:rsidR="00FC0BC7" w:rsidRPr="000560CD" w14:paraId="510A8D7E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967" w14:textId="11A4825D" w:rsidR="00FC0BC7" w:rsidRPr="000560CD" w:rsidRDefault="00FC0BC7" w:rsidP="009C1E0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- </w:t>
            </w:r>
            <w:r w:rsidR="006D0D63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t intubated at 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B5F1" w14:textId="6F29D63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 (12</w:t>
            </w:r>
            <w:r w:rsidR="0060632B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AA01" w14:textId="330BF12B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3 (20</w:t>
            </w:r>
            <w:r w:rsidR="0060632B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BED6" w14:textId="6C2FDBC1" w:rsidR="00FC0BC7" w:rsidRPr="000560CD" w:rsidRDefault="0060632B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FC0BC7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BC62" w14:textId="030E72DA" w:rsidR="00FC0BC7" w:rsidRPr="000560CD" w:rsidRDefault="0060632B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 w:rsidR="00FC0BC7"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 to -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CEA0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FC0BC7" w:rsidRPr="000560CD" w14:paraId="697EA8F6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EB8C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2C5B" w14:textId="77777777" w:rsidR="00FC0BC7" w:rsidRPr="000560CD" w:rsidRDefault="00FC0BC7" w:rsidP="009C1E0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7861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C222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6239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16AD" w14:textId="77777777" w:rsidR="00FC0BC7" w:rsidRPr="000560CD" w:rsidRDefault="00FC0BC7" w:rsidP="009C1E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472C" w:rsidRPr="000560CD" w14:paraId="2FA86CDD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84F0" w14:textId="6F5D7335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Without 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ersistent hyperoxemia 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n = 2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8AD92" w14:textId="271FB8DB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B7B1" w14:textId="05FCDEC5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2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F2AB" w14:textId="1807C51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5D38" w14:textId="0E123BD4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−5 to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F1AD" w14:textId="6F88C9CF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</w:tr>
      <w:tr w:rsidR="0021472C" w:rsidRPr="000560CD" w14:paraId="284A3606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EE60" w14:textId="27559C5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 Intubated at 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92CC" w14:textId="41A560BD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2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5F40" w14:textId="447C2CF6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2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4C422" w14:textId="3580E283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3ACB" w14:textId="2A542B20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D740E" w14:textId="5AF224D0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91</w:t>
            </w:r>
          </w:p>
        </w:tc>
      </w:tr>
      <w:tr w:rsidR="0021472C" w:rsidRPr="000560CD" w14:paraId="2F67A6A4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E447" w14:textId="34ADCBA0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 Not intubated at 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39E2" w14:textId="5FB259C1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B4E85" w14:textId="4CEF18A3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–2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1FBB" w14:textId="79A652D4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137D" w14:textId="04EB15FE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o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71FD" w14:textId="7B96CB7E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</w:tr>
      <w:tr w:rsidR="0021472C" w:rsidRPr="000560CD" w14:paraId="3A06BA7B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AE113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9069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E562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DC741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DC9B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17E6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472C" w:rsidRPr="000560CD" w14:paraId="2B60B24C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576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Without isolated brain injury (n = 229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DF85" w14:textId="5C58D2B6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 (10–22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A805" w14:textId="56986ED4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9 (12–24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6BDC" w14:textId="30E09C46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2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988F" w14:textId="33D7FA6E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4 to 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844A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</w:tr>
      <w:tr w:rsidR="0021472C" w:rsidRPr="000560CD" w14:paraId="78C26E54" w14:textId="77777777" w:rsidTr="00B52E24">
        <w:trPr>
          <w:gridAfter w:val="1"/>
          <w:wAfter w:w="78" w:type="pct"/>
          <w:trHeight w:val="312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D5EA" w14:textId="7FAF0EFF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 Intubated at 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56B6" w14:textId="79DF3FF3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 (8–2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2C0" w14:textId="04A53C1A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5 (8–23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4966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C3D" w14:textId="51FF576F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3 to 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865D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</w:tr>
      <w:tr w:rsidR="0021472C" w:rsidRPr="000560CD" w14:paraId="6A0320E0" w14:textId="77777777" w:rsidTr="00B52E24">
        <w:trPr>
          <w:gridAfter w:val="1"/>
          <w:wAfter w:w="78" w:type="pct"/>
          <w:trHeight w:val="324"/>
        </w:trPr>
        <w:tc>
          <w:tcPr>
            <w:tcW w:w="2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96D5" w14:textId="4BCA1AAF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- Not intubated at ED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4F35" w14:textId="236E91DA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 (12–22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853" w14:textId="63DE2FB6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2 (19–26)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DA59" w14:textId="5DD938F3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5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6C23" w14:textId="716AA854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−2 to -1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5276" w14:textId="77777777" w:rsidR="0021472C" w:rsidRPr="000560CD" w:rsidRDefault="0021472C" w:rsidP="002147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21472C" w:rsidRPr="000560CD" w14:paraId="4FA20CB2" w14:textId="77777777" w:rsidTr="00B52E24">
        <w:trPr>
          <w:gridAfter w:val="1"/>
          <w:wAfter w:w="78" w:type="pct"/>
          <w:trHeight w:val="720"/>
        </w:trPr>
        <w:tc>
          <w:tcPr>
            <w:tcW w:w="4922" w:type="pct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316E" w14:textId="06E231AB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52E24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PW</w:t>
            </w:r>
            <w:proofErr w:type="spellEnd"/>
            <w:r w:rsidRPr="000560CD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was performed using propensity scores, and data were presented after excluding patients with propensity score of &lt;0.1 or &gt;0.9. Abbreviations = CI, confidence interval; ED, emergency department; and IPW, inverse probability weighting.</w:t>
            </w:r>
          </w:p>
        </w:tc>
      </w:tr>
      <w:tr w:rsidR="0021472C" w:rsidRPr="000560CD" w14:paraId="0D8EA5CB" w14:textId="77777777" w:rsidTr="00B52E24">
        <w:trPr>
          <w:trHeight w:val="264"/>
        </w:trPr>
        <w:tc>
          <w:tcPr>
            <w:tcW w:w="4922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CDEA4C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3315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1472C" w:rsidRPr="000560CD" w14:paraId="38CCFA97" w14:textId="77777777" w:rsidTr="00B52E24">
        <w:trPr>
          <w:trHeight w:val="264"/>
        </w:trPr>
        <w:tc>
          <w:tcPr>
            <w:tcW w:w="4922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B0549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7F42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1472C" w:rsidRPr="000560CD" w14:paraId="76E61752" w14:textId="77777777" w:rsidTr="00B52E24">
        <w:trPr>
          <w:trHeight w:val="264"/>
        </w:trPr>
        <w:tc>
          <w:tcPr>
            <w:tcW w:w="4922" w:type="pct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B65730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883B" w14:textId="77777777" w:rsidR="0021472C" w:rsidRPr="000560CD" w:rsidRDefault="0021472C" w:rsidP="0021472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1DBD6C4" w14:textId="77777777" w:rsidR="00FC0BC7" w:rsidRPr="000560CD" w:rsidRDefault="00FC0BC7" w:rsidP="009C1E0B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FC0BC7" w:rsidRPr="000560CD" w:rsidSect="00FC0BC7">
      <w:footerReference w:type="default" r:id="rId7"/>
      <w:pgSz w:w="16838" w:h="11906" w:orient="landscape" w:code="9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A4FCFC" w14:textId="77777777" w:rsidR="006360A9" w:rsidRDefault="006360A9" w:rsidP="00ED25C4">
      <w:r>
        <w:separator/>
      </w:r>
    </w:p>
  </w:endnote>
  <w:endnote w:type="continuationSeparator" w:id="0">
    <w:p w14:paraId="724904D1" w14:textId="77777777" w:rsidR="006360A9" w:rsidRDefault="006360A9" w:rsidP="00ED25C4">
      <w:r>
        <w:continuationSeparator/>
      </w:r>
    </w:p>
  </w:endnote>
  <w:endnote w:type="continuationNotice" w:id="1">
    <w:p w14:paraId="2E0FCCC5" w14:textId="77777777" w:rsidR="006360A9" w:rsidRDefault="006360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  <w:sz w:val="24"/>
        <w:szCs w:val="24"/>
      </w:rPr>
      <w:id w:val="20528076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F75467" w14:textId="7D22DABB" w:rsidR="00CE5A55" w:rsidRPr="00CF1C98" w:rsidRDefault="00CE5A55">
        <w:pPr>
          <w:pStyle w:val="a7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F1C9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F1C9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CF1C98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23</w:t>
        </w:r>
        <w:r w:rsidRPr="00CF1C9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83C4C59" w14:textId="77777777" w:rsidR="00CE5A55" w:rsidRPr="00CF1C98" w:rsidRDefault="00CE5A55">
    <w:pPr>
      <w:pStyle w:val="a7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D284C0" w14:textId="77777777" w:rsidR="006360A9" w:rsidRDefault="006360A9" w:rsidP="00ED25C4">
      <w:r>
        <w:separator/>
      </w:r>
    </w:p>
  </w:footnote>
  <w:footnote w:type="continuationSeparator" w:id="0">
    <w:p w14:paraId="741C8FC9" w14:textId="77777777" w:rsidR="006360A9" w:rsidRDefault="006360A9" w:rsidP="00ED25C4">
      <w:r>
        <w:continuationSeparator/>
      </w:r>
    </w:p>
  </w:footnote>
  <w:footnote w:type="continuationNotice" w:id="1">
    <w:p w14:paraId="4F451E74" w14:textId="77777777" w:rsidR="006360A9" w:rsidRDefault="006360A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DA"/>
    <w:rsid w:val="00002463"/>
    <w:rsid w:val="00002975"/>
    <w:rsid w:val="00002979"/>
    <w:rsid w:val="00002D02"/>
    <w:rsid w:val="00005AC4"/>
    <w:rsid w:val="0001224B"/>
    <w:rsid w:val="000158E6"/>
    <w:rsid w:val="00016934"/>
    <w:rsid w:val="00020542"/>
    <w:rsid w:val="00024E77"/>
    <w:rsid w:val="00024EA1"/>
    <w:rsid w:val="000264DB"/>
    <w:rsid w:val="000341B9"/>
    <w:rsid w:val="00053E93"/>
    <w:rsid w:val="00054FC8"/>
    <w:rsid w:val="000560CD"/>
    <w:rsid w:val="000627EE"/>
    <w:rsid w:val="000672D6"/>
    <w:rsid w:val="0007347B"/>
    <w:rsid w:val="00074F87"/>
    <w:rsid w:val="000825A6"/>
    <w:rsid w:val="00085B21"/>
    <w:rsid w:val="00087294"/>
    <w:rsid w:val="0009183A"/>
    <w:rsid w:val="00093146"/>
    <w:rsid w:val="00094612"/>
    <w:rsid w:val="00096C21"/>
    <w:rsid w:val="000A3DF4"/>
    <w:rsid w:val="000B02DC"/>
    <w:rsid w:val="000C43F3"/>
    <w:rsid w:val="000C470B"/>
    <w:rsid w:val="000D0832"/>
    <w:rsid w:val="000D15C3"/>
    <w:rsid w:val="000D3C5D"/>
    <w:rsid w:val="00102574"/>
    <w:rsid w:val="001071FC"/>
    <w:rsid w:val="00114EB6"/>
    <w:rsid w:val="001266D8"/>
    <w:rsid w:val="00136DD7"/>
    <w:rsid w:val="0013737E"/>
    <w:rsid w:val="00141D72"/>
    <w:rsid w:val="00144366"/>
    <w:rsid w:val="00160F49"/>
    <w:rsid w:val="001676D1"/>
    <w:rsid w:val="00174FDF"/>
    <w:rsid w:val="00181AC5"/>
    <w:rsid w:val="0018458D"/>
    <w:rsid w:val="00184B48"/>
    <w:rsid w:val="00184E8F"/>
    <w:rsid w:val="00195440"/>
    <w:rsid w:val="0019552E"/>
    <w:rsid w:val="001A0E67"/>
    <w:rsid w:val="001A7DBC"/>
    <w:rsid w:val="001B6078"/>
    <w:rsid w:val="001C1736"/>
    <w:rsid w:val="001C178C"/>
    <w:rsid w:val="001C4139"/>
    <w:rsid w:val="001D060B"/>
    <w:rsid w:val="001D12DD"/>
    <w:rsid w:val="001D27FA"/>
    <w:rsid w:val="001E22FA"/>
    <w:rsid w:val="001E76FC"/>
    <w:rsid w:val="001F2DBA"/>
    <w:rsid w:val="001F4D45"/>
    <w:rsid w:val="00206B15"/>
    <w:rsid w:val="0020738B"/>
    <w:rsid w:val="0021041F"/>
    <w:rsid w:val="0021472C"/>
    <w:rsid w:val="00217778"/>
    <w:rsid w:val="00226142"/>
    <w:rsid w:val="00226481"/>
    <w:rsid w:val="0024323F"/>
    <w:rsid w:val="00244A56"/>
    <w:rsid w:val="002461AD"/>
    <w:rsid w:val="00251741"/>
    <w:rsid w:val="002545CA"/>
    <w:rsid w:val="002575B4"/>
    <w:rsid w:val="00261D56"/>
    <w:rsid w:val="00274471"/>
    <w:rsid w:val="00284E0E"/>
    <w:rsid w:val="00291104"/>
    <w:rsid w:val="00297919"/>
    <w:rsid w:val="002A487F"/>
    <w:rsid w:val="002B038B"/>
    <w:rsid w:val="002D1B16"/>
    <w:rsid w:val="002D4B67"/>
    <w:rsid w:val="002D5375"/>
    <w:rsid w:val="002E0AB7"/>
    <w:rsid w:val="002E0C4F"/>
    <w:rsid w:val="002E1442"/>
    <w:rsid w:val="002E267E"/>
    <w:rsid w:val="002E4EA6"/>
    <w:rsid w:val="002F1DD2"/>
    <w:rsid w:val="002F25CD"/>
    <w:rsid w:val="00306583"/>
    <w:rsid w:val="00311323"/>
    <w:rsid w:val="003204F3"/>
    <w:rsid w:val="003254A9"/>
    <w:rsid w:val="00334CD2"/>
    <w:rsid w:val="00341D61"/>
    <w:rsid w:val="00341F55"/>
    <w:rsid w:val="00342AD1"/>
    <w:rsid w:val="00343ACE"/>
    <w:rsid w:val="00357A2B"/>
    <w:rsid w:val="003720B2"/>
    <w:rsid w:val="00372728"/>
    <w:rsid w:val="00372791"/>
    <w:rsid w:val="00387695"/>
    <w:rsid w:val="003A02EA"/>
    <w:rsid w:val="003A3497"/>
    <w:rsid w:val="003A5EA8"/>
    <w:rsid w:val="003B6541"/>
    <w:rsid w:val="003D23B3"/>
    <w:rsid w:val="003D2985"/>
    <w:rsid w:val="003D5EF3"/>
    <w:rsid w:val="003D63FC"/>
    <w:rsid w:val="003D7A15"/>
    <w:rsid w:val="003E117F"/>
    <w:rsid w:val="003F3A21"/>
    <w:rsid w:val="003F6135"/>
    <w:rsid w:val="003F734C"/>
    <w:rsid w:val="00407F13"/>
    <w:rsid w:val="00416D88"/>
    <w:rsid w:val="00423194"/>
    <w:rsid w:val="0042373E"/>
    <w:rsid w:val="00435F63"/>
    <w:rsid w:val="00447AF8"/>
    <w:rsid w:val="00463453"/>
    <w:rsid w:val="00472B62"/>
    <w:rsid w:val="004733C1"/>
    <w:rsid w:val="004822A1"/>
    <w:rsid w:val="004845B2"/>
    <w:rsid w:val="004940B6"/>
    <w:rsid w:val="004A52F0"/>
    <w:rsid w:val="004B3CF1"/>
    <w:rsid w:val="004C4577"/>
    <w:rsid w:val="004D573F"/>
    <w:rsid w:val="004E3D17"/>
    <w:rsid w:val="004E6C14"/>
    <w:rsid w:val="004F15C1"/>
    <w:rsid w:val="004F62C9"/>
    <w:rsid w:val="005010A4"/>
    <w:rsid w:val="005102A1"/>
    <w:rsid w:val="005136DC"/>
    <w:rsid w:val="00513C7E"/>
    <w:rsid w:val="00550EFE"/>
    <w:rsid w:val="005566AF"/>
    <w:rsid w:val="00563204"/>
    <w:rsid w:val="00565D3B"/>
    <w:rsid w:val="00571888"/>
    <w:rsid w:val="00574757"/>
    <w:rsid w:val="005773EC"/>
    <w:rsid w:val="00594BFC"/>
    <w:rsid w:val="00597478"/>
    <w:rsid w:val="005A22D2"/>
    <w:rsid w:val="005A2742"/>
    <w:rsid w:val="005A3F0F"/>
    <w:rsid w:val="005A44A1"/>
    <w:rsid w:val="005A670C"/>
    <w:rsid w:val="005B3178"/>
    <w:rsid w:val="005B75C6"/>
    <w:rsid w:val="005D5590"/>
    <w:rsid w:val="005D6A40"/>
    <w:rsid w:val="005E2338"/>
    <w:rsid w:val="005E5FF6"/>
    <w:rsid w:val="005E6F77"/>
    <w:rsid w:val="005F155F"/>
    <w:rsid w:val="005F475E"/>
    <w:rsid w:val="006027E2"/>
    <w:rsid w:val="00604D0F"/>
    <w:rsid w:val="0060632B"/>
    <w:rsid w:val="00607C20"/>
    <w:rsid w:val="006134D9"/>
    <w:rsid w:val="00620D84"/>
    <w:rsid w:val="006348F4"/>
    <w:rsid w:val="00635006"/>
    <w:rsid w:val="006360A9"/>
    <w:rsid w:val="00647E2A"/>
    <w:rsid w:val="00653D26"/>
    <w:rsid w:val="0067279B"/>
    <w:rsid w:val="006743DC"/>
    <w:rsid w:val="006853C6"/>
    <w:rsid w:val="006858F0"/>
    <w:rsid w:val="0068615B"/>
    <w:rsid w:val="0069204B"/>
    <w:rsid w:val="006948E7"/>
    <w:rsid w:val="006B1175"/>
    <w:rsid w:val="006B4628"/>
    <w:rsid w:val="006C2702"/>
    <w:rsid w:val="006D0D63"/>
    <w:rsid w:val="006D7CBC"/>
    <w:rsid w:val="006E1F19"/>
    <w:rsid w:val="006E2D59"/>
    <w:rsid w:val="006F2DA4"/>
    <w:rsid w:val="006F3C6E"/>
    <w:rsid w:val="006F6109"/>
    <w:rsid w:val="00702453"/>
    <w:rsid w:val="0071318A"/>
    <w:rsid w:val="00713FA2"/>
    <w:rsid w:val="00715C97"/>
    <w:rsid w:val="00722AD4"/>
    <w:rsid w:val="00725378"/>
    <w:rsid w:val="007371A9"/>
    <w:rsid w:val="00744A00"/>
    <w:rsid w:val="00750216"/>
    <w:rsid w:val="00753FBF"/>
    <w:rsid w:val="007655F9"/>
    <w:rsid w:val="00765A64"/>
    <w:rsid w:val="00773DF7"/>
    <w:rsid w:val="007753F9"/>
    <w:rsid w:val="007849C4"/>
    <w:rsid w:val="00784C2C"/>
    <w:rsid w:val="007A5A6C"/>
    <w:rsid w:val="007A7E1F"/>
    <w:rsid w:val="007B34E6"/>
    <w:rsid w:val="007B401E"/>
    <w:rsid w:val="007D2B26"/>
    <w:rsid w:val="007D3D78"/>
    <w:rsid w:val="007E7769"/>
    <w:rsid w:val="007F12CB"/>
    <w:rsid w:val="007F1995"/>
    <w:rsid w:val="007F5008"/>
    <w:rsid w:val="008221EF"/>
    <w:rsid w:val="00834889"/>
    <w:rsid w:val="00840CEF"/>
    <w:rsid w:val="008519A3"/>
    <w:rsid w:val="008650D9"/>
    <w:rsid w:val="00867B06"/>
    <w:rsid w:val="008711A3"/>
    <w:rsid w:val="00872DAF"/>
    <w:rsid w:val="008811D7"/>
    <w:rsid w:val="00881E51"/>
    <w:rsid w:val="008838C2"/>
    <w:rsid w:val="008942E7"/>
    <w:rsid w:val="0089487E"/>
    <w:rsid w:val="0089634F"/>
    <w:rsid w:val="008A189F"/>
    <w:rsid w:val="008A2938"/>
    <w:rsid w:val="008C59A2"/>
    <w:rsid w:val="008C62C4"/>
    <w:rsid w:val="008D4EEE"/>
    <w:rsid w:val="008D7938"/>
    <w:rsid w:val="008E14BC"/>
    <w:rsid w:val="008E194E"/>
    <w:rsid w:val="008E4086"/>
    <w:rsid w:val="008F10B1"/>
    <w:rsid w:val="00905710"/>
    <w:rsid w:val="00905DDE"/>
    <w:rsid w:val="00911ADA"/>
    <w:rsid w:val="009348AE"/>
    <w:rsid w:val="00936523"/>
    <w:rsid w:val="00936743"/>
    <w:rsid w:val="009408CD"/>
    <w:rsid w:val="0094186D"/>
    <w:rsid w:val="0094581F"/>
    <w:rsid w:val="00950E44"/>
    <w:rsid w:val="0095279F"/>
    <w:rsid w:val="0095481A"/>
    <w:rsid w:val="00957E4A"/>
    <w:rsid w:val="00964DD9"/>
    <w:rsid w:val="009660A0"/>
    <w:rsid w:val="0097161D"/>
    <w:rsid w:val="009727CD"/>
    <w:rsid w:val="00974E0E"/>
    <w:rsid w:val="00982C7C"/>
    <w:rsid w:val="00997493"/>
    <w:rsid w:val="009A3C93"/>
    <w:rsid w:val="009A4906"/>
    <w:rsid w:val="009C0903"/>
    <w:rsid w:val="009C1346"/>
    <w:rsid w:val="009C1E0B"/>
    <w:rsid w:val="009D48DE"/>
    <w:rsid w:val="009D6A35"/>
    <w:rsid w:val="009E4D6B"/>
    <w:rsid w:val="009E6A04"/>
    <w:rsid w:val="009F24F7"/>
    <w:rsid w:val="009F7AB9"/>
    <w:rsid w:val="00A046DB"/>
    <w:rsid w:val="00A11717"/>
    <w:rsid w:val="00A132DC"/>
    <w:rsid w:val="00A15E48"/>
    <w:rsid w:val="00A21D55"/>
    <w:rsid w:val="00A337EF"/>
    <w:rsid w:val="00A35A9F"/>
    <w:rsid w:val="00A47FBB"/>
    <w:rsid w:val="00A54F5B"/>
    <w:rsid w:val="00A553E2"/>
    <w:rsid w:val="00A72F8E"/>
    <w:rsid w:val="00A778CA"/>
    <w:rsid w:val="00A77A8B"/>
    <w:rsid w:val="00A92CC8"/>
    <w:rsid w:val="00AC172D"/>
    <w:rsid w:val="00AD5D67"/>
    <w:rsid w:val="00AF1725"/>
    <w:rsid w:val="00AF518A"/>
    <w:rsid w:val="00AF6E92"/>
    <w:rsid w:val="00B001A4"/>
    <w:rsid w:val="00B01271"/>
    <w:rsid w:val="00B04B93"/>
    <w:rsid w:val="00B05A87"/>
    <w:rsid w:val="00B14879"/>
    <w:rsid w:val="00B151FA"/>
    <w:rsid w:val="00B175B5"/>
    <w:rsid w:val="00B26568"/>
    <w:rsid w:val="00B4051A"/>
    <w:rsid w:val="00B428A4"/>
    <w:rsid w:val="00B429E5"/>
    <w:rsid w:val="00B528F8"/>
    <w:rsid w:val="00B52E24"/>
    <w:rsid w:val="00B6195F"/>
    <w:rsid w:val="00B6389D"/>
    <w:rsid w:val="00B643F8"/>
    <w:rsid w:val="00B645E1"/>
    <w:rsid w:val="00B70EDB"/>
    <w:rsid w:val="00B7233B"/>
    <w:rsid w:val="00B7357A"/>
    <w:rsid w:val="00B772AC"/>
    <w:rsid w:val="00B82714"/>
    <w:rsid w:val="00B87940"/>
    <w:rsid w:val="00B90452"/>
    <w:rsid w:val="00B9248F"/>
    <w:rsid w:val="00B95A09"/>
    <w:rsid w:val="00BA6001"/>
    <w:rsid w:val="00BB08A6"/>
    <w:rsid w:val="00BE2183"/>
    <w:rsid w:val="00BF5D44"/>
    <w:rsid w:val="00C0156E"/>
    <w:rsid w:val="00C03F0D"/>
    <w:rsid w:val="00C078E1"/>
    <w:rsid w:val="00C1268D"/>
    <w:rsid w:val="00C162D5"/>
    <w:rsid w:val="00C21877"/>
    <w:rsid w:val="00C2309B"/>
    <w:rsid w:val="00C2445A"/>
    <w:rsid w:val="00C24B36"/>
    <w:rsid w:val="00C34909"/>
    <w:rsid w:val="00C45485"/>
    <w:rsid w:val="00C46BC3"/>
    <w:rsid w:val="00C50FF4"/>
    <w:rsid w:val="00C51B73"/>
    <w:rsid w:val="00C6342B"/>
    <w:rsid w:val="00C658B0"/>
    <w:rsid w:val="00C70B51"/>
    <w:rsid w:val="00C77F6D"/>
    <w:rsid w:val="00C81A9E"/>
    <w:rsid w:val="00C821BC"/>
    <w:rsid w:val="00C830FF"/>
    <w:rsid w:val="00C9413A"/>
    <w:rsid w:val="00CA06DA"/>
    <w:rsid w:val="00CA5327"/>
    <w:rsid w:val="00CA7940"/>
    <w:rsid w:val="00CB6619"/>
    <w:rsid w:val="00CD2595"/>
    <w:rsid w:val="00CD25D8"/>
    <w:rsid w:val="00CE14B7"/>
    <w:rsid w:val="00CE5A55"/>
    <w:rsid w:val="00CE6968"/>
    <w:rsid w:val="00CF1C98"/>
    <w:rsid w:val="00CF2CCD"/>
    <w:rsid w:val="00CF2F9A"/>
    <w:rsid w:val="00CF5DB1"/>
    <w:rsid w:val="00D063A3"/>
    <w:rsid w:val="00D07B64"/>
    <w:rsid w:val="00D14427"/>
    <w:rsid w:val="00D15DFB"/>
    <w:rsid w:val="00D15EFD"/>
    <w:rsid w:val="00D33C68"/>
    <w:rsid w:val="00D42ADD"/>
    <w:rsid w:val="00D45001"/>
    <w:rsid w:val="00D618CA"/>
    <w:rsid w:val="00D75F2D"/>
    <w:rsid w:val="00D800C2"/>
    <w:rsid w:val="00DA4C51"/>
    <w:rsid w:val="00DB6C23"/>
    <w:rsid w:val="00DB741D"/>
    <w:rsid w:val="00DC6919"/>
    <w:rsid w:val="00DC741E"/>
    <w:rsid w:val="00DC7F5F"/>
    <w:rsid w:val="00DD2001"/>
    <w:rsid w:val="00DD2997"/>
    <w:rsid w:val="00DD7794"/>
    <w:rsid w:val="00DE4015"/>
    <w:rsid w:val="00DE7BFE"/>
    <w:rsid w:val="00DF72C8"/>
    <w:rsid w:val="00E1407D"/>
    <w:rsid w:val="00E15D8D"/>
    <w:rsid w:val="00E2115E"/>
    <w:rsid w:val="00E216DB"/>
    <w:rsid w:val="00E25FA4"/>
    <w:rsid w:val="00E31E1D"/>
    <w:rsid w:val="00E32822"/>
    <w:rsid w:val="00E32FD5"/>
    <w:rsid w:val="00E426EF"/>
    <w:rsid w:val="00E4536F"/>
    <w:rsid w:val="00E52A18"/>
    <w:rsid w:val="00E72D9B"/>
    <w:rsid w:val="00E866F9"/>
    <w:rsid w:val="00E86EDC"/>
    <w:rsid w:val="00E90B2C"/>
    <w:rsid w:val="00E90CA2"/>
    <w:rsid w:val="00E91E4B"/>
    <w:rsid w:val="00E92362"/>
    <w:rsid w:val="00EA0BBA"/>
    <w:rsid w:val="00EB6044"/>
    <w:rsid w:val="00EC7150"/>
    <w:rsid w:val="00ED10CE"/>
    <w:rsid w:val="00ED25C4"/>
    <w:rsid w:val="00EE1BFE"/>
    <w:rsid w:val="00EF1C1F"/>
    <w:rsid w:val="00EF3B05"/>
    <w:rsid w:val="00F20CB0"/>
    <w:rsid w:val="00F219C0"/>
    <w:rsid w:val="00F229BD"/>
    <w:rsid w:val="00F229D4"/>
    <w:rsid w:val="00F236BB"/>
    <w:rsid w:val="00F24AD3"/>
    <w:rsid w:val="00F41D28"/>
    <w:rsid w:val="00F433B6"/>
    <w:rsid w:val="00F53B9C"/>
    <w:rsid w:val="00F666C7"/>
    <w:rsid w:val="00F67141"/>
    <w:rsid w:val="00F73560"/>
    <w:rsid w:val="00F779CA"/>
    <w:rsid w:val="00F84C5D"/>
    <w:rsid w:val="00F906E7"/>
    <w:rsid w:val="00F93E13"/>
    <w:rsid w:val="00F953B9"/>
    <w:rsid w:val="00F961C1"/>
    <w:rsid w:val="00F9654A"/>
    <w:rsid w:val="00FA1ED4"/>
    <w:rsid w:val="00FA667A"/>
    <w:rsid w:val="00FB241B"/>
    <w:rsid w:val="00FB6521"/>
    <w:rsid w:val="00FC0BC7"/>
    <w:rsid w:val="00FC416C"/>
    <w:rsid w:val="00FC487C"/>
    <w:rsid w:val="00FF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669ED18"/>
  <w15:docId w15:val="{7FE7C89D-D6D4-4988-AB8E-B8DCA8B5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7F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D7A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D7A1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ED25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D25C4"/>
  </w:style>
  <w:style w:type="paragraph" w:styleId="a7">
    <w:name w:val="footer"/>
    <w:basedOn w:val="a"/>
    <w:link w:val="a8"/>
    <w:uiPriority w:val="99"/>
    <w:unhideWhenUsed/>
    <w:rsid w:val="00ED25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D25C4"/>
  </w:style>
  <w:style w:type="character" w:styleId="a9">
    <w:name w:val="annotation reference"/>
    <w:basedOn w:val="a0"/>
    <w:uiPriority w:val="99"/>
    <w:semiHidden/>
    <w:unhideWhenUsed/>
    <w:rsid w:val="00F219C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DC7F5F"/>
    <w:rPr>
      <w:rFonts w:ascii="Times New Roman" w:hAnsi="Times New Roman"/>
      <w:sz w:val="24"/>
      <w:szCs w:val="20"/>
    </w:rPr>
  </w:style>
  <w:style w:type="character" w:customStyle="1" w:styleId="ab">
    <w:name w:val="コメント文字列 (文字)"/>
    <w:basedOn w:val="a0"/>
    <w:link w:val="aa"/>
    <w:uiPriority w:val="99"/>
    <w:rsid w:val="00DC7F5F"/>
    <w:rPr>
      <w:rFonts w:ascii="Times New Roman" w:hAnsi="Times New Roman"/>
      <w:sz w:val="24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219C0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219C0"/>
    <w:rPr>
      <w:rFonts w:ascii="Times New Roman" w:hAnsi="Times New Roman"/>
      <w:b/>
      <w:bCs/>
      <w:sz w:val="20"/>
      <w:szCs w:val="20"/>
    </w:rPr>
  </w:style>
  <w:style w:type="character" w:customStyle="1" w:styleId="Hyperlink1">
    <w:name w:val="Hyperlink1"/>
    <w:basedOn w:val="a0"/>
    <w:uiPriority w:val="99"/>
    <w:unhideWhenUsed/>
    <w:rsid w:val="006E2D59"/>
    <w:rPr>
      <w:color w:val="0000FF"/>
      <w:u w:val="single"/>
    </w:rPr>
  </w:style>
  <w:style w:type="character" w:styleId="ae">
    <w:name w:val="Hyperlink"/>
    <w:basedOn w:val="a0"/>
    <w:uiPriority w:val="99"/>
    <w:unhideWhenUsed/>
    <w:rsid w:val="00244A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6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4E5CD8-7CEA-422A-8E83-F0A4FD142442}">
  <we:reference id="wa104382081" version="1.14.0.0" store="en-001" storeType="OMEX"/>
  <we:alternateReferences>
    <we:reference id="wa104382081" version="1.14.0.0" store="" storeType="OMEX"/>
  </we:alternateReferences>
  <we:properties>
    <we:property name="MENDELEY_CITATIONS" value="[]"/>
    <we:property name="MENDELEY_CITATIONS_STYLE" value="&quot;https://www.zotero.org/styles/critical-care-medicin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14FCC1-BCA3-46A3-ADF0-74216212B4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 yamamoto</dc:creator>
  <cp:lastModifiedBy>ryo yamamoto</cp:lastModifiedBy>
  <cp:revision>2</cp:revision>
  <dcterms:created xsi:type="dcterms:W3CDTF">2021-03-15T03:45:00Z</dcterms:created>
  <dcterms:modified xsi:type="dcterms:W3CDTF">2021-03-15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ntensive-care-medicine</vt:lpwstr>
  </property>
  <property fmtid="{D5CDD505-2E9C-101B-9397-08002B2CF9AE}" pid="4" name="Mendeley Unique User Id_1">
    <vt:lpwstr>8030b1de-87e9-3431-9a7d-de34821b3d2d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csl.mendeley.com/styles/508750401/JSSCG2020</vt:lpwstr>
  </property>
  <property fmtid="{D5CDD505-2E9C-101B-9397-08002B2CF9AE}" pid="12" name="Mendeley Recent Style Name 3_1">
    <vt:lpwstr>Epidemiology &amp; Infection - RYO YAMAMOTO</vt:lpwstr>
  </property>
  <property fmtid="{D5CDD505-2E9C-101B-9397-08002B2CF9AE}" pid="13" name="Mendeley Recent Style Id 4_1">
    <vt:lpwstr>http://www.zotero.org/styles/intensive-care-medicine</vt:lpwstr>
  </property>
  <property fmtid="{D5CDD505-2E9C-101B-9397-08002B2CF9AE}" pid="14" name="Mendeley Recent Style Name 4_1">
    <vt:lpwstr>Intensive Care Medicine</vt:lpwstr>
  </property>
  <property fmtid="{D5CDD505-2E9C-101B-9397-08002B2CF9AE}" pid="15" name="Mendeley Recent Style Id 5_1">
    <vt:lpwstr>http://www.zotero.org/styles/journal-of-intensive-care</vt:lpwstr>
  </property>
  <property fmtid="{D5CDD505-2E9C-101B-9397-08002B2CF9AE}" pid="16" name="Mendeley Recent Style Name 5_1">
    <vt:lpwstr>Journal of Intensive Car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UniqueFileID">
    <vt:lpwstr>Pq4rzreNpdg8</vt:lpwstr>
  </property>
</Properties>
</file>